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A668F" w14:textId="77777777" w:rsidR="00D40F21" w:rsidRPr="00A50DEA" w:rsidRDefault="00D40F21" w:rsidP="00D40F21">
      <w:pPr>
        <w:pStyle w:val="Heading1"/>
        <w:spacing w:after="120" w:line="240" w:lineRule="auto"/>
      </w:pPr>
      <w:r w:rsidRPr="00A50DEA">
        <w:t>CHEERS 2022 Checklist</w:t>
      </w:r>
    </w:p>
    <w:tbl>
      <w:tblPr>
        <w:tblW w:w="0" w:type="auto"/>
        <w:jc w:val="center"/>
        <w:tblCellMar>
          <w:top w:w="85" w:type="dxa"/>
          <w:left w:w="85" w:type="dxa"/>
          <w:bottom w:w="85" w:type="dxa"/>
          <w:right w:w="85" w:type="dxa"/>
        </w:tblCellMar>
        <w:tblLook w:val="0420" w:firstRow="1" w:lastRow="0" w:firstColumn="0" w:lastColumn="0" w:noHBand="0" w:noVBand="1"/>
      </w:tblPr>
      <w:tblGrid>
        <w:gridCol w:w="2573"/>
        <w:gridCol w:w="286"/>
        <w:gridCol w:w="3460"/>
        <w:gridCol w:w="2687"/>
      </w:tblGrid>
      <w:tr w:rsidR="00D40F21" w14:paraId="478B6D6E" w14:textId="77777777" w:rsidTr="003D26C3">
        <w:trPr>
          <w:cantSplit/>
          <w:trHeight w:val="402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D56F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017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No.</w:t>
            </w:r>
          </w:p>
        </w:tc>
        <w:tc>
          <w:tcPr>
            <w:tcW w:w="34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750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Item</w:t>
            </w:r>
          </w:p>
        </w:tc>
        <w:tc>
          <w:tcPr>
            <w:tcW w:w="26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E4EF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Location where item is reported</w:t>
            </w:r>
          </w:p>
        </w:tc>
      </w:tr>
      <w:tr w:rsidR="00D40F21" w14:paraId="4030F3E8" w14:textId="77777777" w:rsidTr="003D26C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EF2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5F80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764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9E9E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20E3A527" w14:textId="77777777" w:rsidTr="003D26C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9E35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2AB0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67D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6858" w14:textId="40A64A4A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tle</w:t>
            </w:r>
          </w:p>
        </w:tc>
      </w:tr>
      <w:tr w:rsidR="00D40F21" w14:paraId="39F77167" w14:textId="77777777" w:rsidTr="003D26C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390F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949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53C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79C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62989E14" w14:textId="77777777" w:rsidTr="003D26C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596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AE3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601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BA367" w14:textId="56FD1009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tract</w:t>
            </w:r>
          </w:p>
        </w:tc>
      </w:tr>
      <w:tr w:rsidR="00D40F21" w14:paraId="2734063E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5424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7B0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677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AB7A5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79CEB8D3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02F1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AA85E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0E6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EFEA" w14:textId="72CA141C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roduction section</w:t>
            </w:r>
          </w:p>
        </w:tc>
      </w:tr>
      <w:tr w:rsidR="00D40F21" w14:paraId="2833E05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682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1AA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D5B2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A80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3E6B9E19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36F75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7B84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4DD9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08C8" w14:textId="0C042F5A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, second paragraph</w:t>
            </w:r>
          </w:p>
        </w:tc>
      </w:tr>
      <w:tr w:rsidR="00D40F21" w14:paraId="15F9D30B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FCD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F90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5B3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1D089" w14:textId="604E0628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population and settings section</w:t>
            </w:r>
          </w:p>
        </w:tc>
      </w:tr>
      <w:tr w:rsidR="00D40F21" w14:paraId="2DADB3C7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FF9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E51E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D7F2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32BA1" w14:textId="457A8D47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dy population and settings section; </w:t>
            </w:r>
            <w:r w:rsidR="00D40F21">
              <w:rPr>
                <w:rFonts w:cstheme="minorHAnsi"/>
                <w:sz w:val="20"/>
                <w:szCs w:val="20"/>
              </w:rPr>
              <w:t>Table 1</w:t>
            </w:r>
          </w:p>
        </w:tc>
      </w:tr>
      <w:tr w:rsidR="00D40F21" w14:paraId="60568D65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6AF8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F73A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171F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015A" w14:textId="17B30818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ventions and comparators section</w:t>
            </w:r>
          </w:p>
        </w:tc>
      </w:tr>
      <w:tr w:rsidR="00D40F21" w14:paraId="1643BF76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424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1E1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14E1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CC9BB" w14:textId="540949B6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s section, first paragraph</w:t>
            </w:r>
          </w:p>
        </w:tc>
      </w:tr>
      <w:tr w:rsidR="00D40F21" w14:paraId="43E3C0A5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D20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5CC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5E7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C8BC" w14:textId="63FBE740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thods section, second paragraph </w:t>
            </w:r>
          </w:p>
        </w:tc>
      </w:tr>
      <w:tr w:rsidR="00D40F21" w14:paraId="047A6D4D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2467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485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55C5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55A6A" w14:textId="48B833DB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utcomes section, last paragraph; Costs section, last paragraph</w:t>
            </w:r>
          </w:p>
        </w:tc>
      </w:tr>
      <w:tr w:rsidR="00D40F21" w14:paraId="0FA3D0B6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DFD0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1B4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888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26D30" w14:textId="0C82359F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utcomes section</w:t>
            </w:r>
          </w:p>
        </w:tc>
      </w:tr>
      <w:tr w:rsidR="00D40F21" w14:paraId="68A22A41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9CC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D3CC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B13A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DF7A" w14:textId="6BAB9599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utcomes section</w:t>
            </w:r>
          </w:p>
        </w:tc>
      </w:tr>
      <w:tr w:rsidR="00D40F21" w14:paraId="3B6B14F8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DED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FF8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B51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A978" w14:textId="49B92A0D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utcomes section</w:t>
            </w:r>
          </w:p>
        </w:tc>
      </w:tr>
      <w:tr w:rsidR="00D40F21" w14:paraId="1D41E48C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046A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8FB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726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D07D2" w14:textId="1D5B7BC9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s section</w:t>
            </w:r>
          </w:p>
        </w:tc>
      </w:tr>
      <w:tr w:rsidR="00D40F21" w14:paraId="7EB3C870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99FD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67BF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595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672B" w14:textId="34356E44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s section, first paragraph</w:t>
            </w:r>
          </w:p>
        </w:tc>
      </w:tr>
      <w:tr w:rsidR="00D40F21" w14:paraId="0465E234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7F80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1336E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EC50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 xml:space="preserve">If modelling is used, describe in </w:t>
            </w:r>
            <w:proofErr w:type="gramStart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tail</w:t>
            </w:r>
            <w:proofErr w:type="gramEnd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 xml:space="preserve"> and why used. Report if the model is publicly available and where it can be access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C7B61" w14:textId="5CB6D46D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description section</w:t>
            </w:r>
          </w:p>
        </w:tc>
      </w:tr>
      <w:tr w:rsidR="00D40F21" w14:paraId="0B78604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8D9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327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046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5883C" w14:textId="7E381ADC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ertainty and sensitivity analysis section</w:t>
            </w:r>
          </w:p>
        </w:tc>
      </w:tr>
      <w:tr w:rsidR="007A1B02" w14:paraId="3C5E861E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36981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lastRenderedPageBreak/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3330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F6A31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A4A8" w14:textId="10124609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360C7">
              <w:rPr>
                <w:rFonts w:cstheme="minorHAnsi"/>
                <w:sz w:val="20"/>
                <w:szCs w:val="20"/>
              </w:rPr>
              <w:t>Uncertainty and sensitivity analysis section</w:t>
            </w:r>
          </w:p>
        </w:tc>
      </w:tr>
      <w:tr w:rsidR="007A1B02" w14:paraId="4698B485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F283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33540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B1C9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76E8C" w14:textId="5B85BDE2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360C7">
              <w:rPr>
                <w:rFonts w:cstheme="minorHAnsi"/>
                <w:sz w:val="20"/>
                <w:szCs w:val="20"/>
              </w:rPr>
              <w:t>Uncertainty and sensitivity analysis section</w:t>
            </w:r>
          </w:p>
        </w:tc>
      </w:tr>
      <w:tr w:rsidR="007A1B02" w14:paraId="45407738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2CFA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4763F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91971" w14:textId="77777777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1D39F" w14:textId="09D76172" w:rsidR="007A1B02" w:rsidRPr="00995D53" w:rsidRDefault="007A1B02" w:rsidP="007A1B0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360C7">
              <w:rPr>
                <w:rFonts w:cstheme="minorHAnsi"/>
                <w:sz w:val="20"/>
                <w:szCs w:val="20"/>
              </w:rPr>
              <w:t>Uncertainty and sensitivity analysis section</w:t>
            </w:r>
          </w:p>
        </w:tc>
      </w:tr>
      <w:tr w:rsidR="00D40F21" w14:paraId="01E4F5B9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A6DF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8A525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5A2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bookmarkStart w:id="0" w:name="_Hlk104820225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 xml:space="preserve">Describe any approaches to engage patients or service recipients, the </w:t>
            </w:r>
            <w:proofErr w:type="gramStart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general public</w:t>
            </w:r>
            <w:proofErr w:type="gramEnd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, communities, or stakeholders (such as clinicians or payers) in the design of the study.</w:t>
            </w:r>
            <w:bookmarkEnd w:id="0"/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4531A" w14:textId="401DF93A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and public involvement section</w:t>
            </w:r>
          </w:p>
        </w:tc>
      </w:tr>
      <w:tr w:rsidR="00D40F21" w14:paraId="46BB95B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3758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176A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63C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B759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6393086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A37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704D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56F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17A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cstheme="minorHAnsi"/>
                <w:sz w:val="20"/>
                <w:szCs w:val="20"/>
              </w:rPr>
              <w:t>Methods section, Table 1, Supplementary Tables 1-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D40F21" w14:paraId="60515178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7A3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8AE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CFB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51C08" w14:textId="53283534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ults section;</w:t>
            </w:r>
            <w:r w:rsidR="00D40F21" w:rsidRPr="00995D53">
              <w:rPr>
                <w:rFonts w:cstheme="minorHAnsi"/>
                <w:sz w:val="20"/>
                <w:szCs w:val="20"/>
              </w:rPr>
              <w:t xml:space="preserve"> Table </w:t>
            </w:r>
            <w:r w:rsidR="00D40F2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="00D40F21" w:rsidRPr="00995D53">
              <w:rPr>
                <w:rFonts w:cstheme="minorHAnsi"/>
                <w:sz w:val="20"/>
                <w:szCs w:val="20"/>
              </w:rPr>
              <w:t xml:space="preserve"> </w:t>
            </w:r>
            <w:r w:rsidR="00D40F21">
              <w:rPr>
                <w:rFonts w:cstheme="minorHAnsi"/>
                <w:sz w:val="20"/>
                <w:szCs w:val="20"/>
              </w:rPr>
              <w:t>Figure 1</w:t>
            </w:r>
          </w:p>
        </w:tc>
      </w:tr>
      <w:tr w:rsidR="00D40F21" w14:paraId="197ED853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F5E75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77DA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5C2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A6B9A" w14:textId="477DF905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ults section;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40F21">
              <w:rPr>
                <w:rFonts w:cstheme="minorHAnsi"/>
                <w:sz w:val="20"/>
                <w:szCs w:val="20"/>
              </w:rPr>
              <w:t>Figures 2-3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="00D40F21">
              <w:rPr>
                <w:rFonts w:cstheme="minorHAnsi"/>
                <w:sz w:val="20"/>
                <w:szCs w:val="20"/>
              </w:rPr>
              <w:t>Supplementary Table 5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="00D40F21">
              <w:rPr>
                <w:rFonts w:cstheme="minorHAnsi"/>
                <w:sz w:val="20"/>
                <w:szCs w:val="20"/>
              </w:rPr>
              <w:t xml:space="preserve"> Supplementary Figure 3</w:t>
            </w:r>
          </w:p>
        </w:tc>
      </w:tr>
      <w:tr w:rsidR="00D40F21" w14:paraId="5D4566AD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B8C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6ED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782C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bookmarkStart w:id="1" w:name="_Hlk104820320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 xml:space="preserve">Report on any difference patient/service recipient, </w:t>
            </w:r>
            <w:proofErr w:type="gramStart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general public</w:t>
            </w:r>
            <w:proofErr w:type="gramEnd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, community, or stakeholder involvement made to the approach or findings of the study</w:t>
            </w:r>
            <w:bookmarkEnd w:id="1"/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EC9F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cstheme="minorHAnsi"/>
                <w:sz w:val="20"/>
                <w:szCs w:val="20"/>
              </w:rPr>
              <w:t>Not reported</w:t>
            </w:r>
          </w:p>
        </w:tc>
      </w:tr>
      <w:tr w:rsidR="00D40F21" w14:paraId="09439F3A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0EFA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070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663B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AC0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556B91ED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324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050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1C2A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456A" w14:textId="2EE1EC3C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cussion section</w:t>
            </w:r>
          </w:p>
        </w:tc>
      </w:tr>
      <w:tr w:rsidR="00D40F21" w14:paraId="7CEB52AB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2790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87D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3CB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0AC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22E732C4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720A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6D6A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A99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1FC2" w14:textId="2E13B30B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unding declaration</w:t>
            </w:r>
          </w:p>
        </w:tc>
      </w:tr>
      <w:tr w:rsidR="00D40F21" w14:paraId="309044B1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422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877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1D98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239CC" w14:textId="72A34C57" w:rsidR="007A1B02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mpeting </w:t>
            </w:r>
            <w:proofErr w:type="gramStart"/>
            <w:r>
              <w:rPr>
                <w:rFonts w:cstheme="minorHAnsi"/>
                <w:sz w:val="20"/>
                <w:szCs w:val="20"/>
              </w:rPr>
              <w:t>interests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declaration</w:t>
            </w:r>
          </w:p>
        </w:tc>
      </w:tr>
    </w:tbl>
    <w:p w14:paraId="29A7FE43" w14:textId="77777777" w:rsidR="00D40F21" w:rsidRDefault="00D40F21" w:rsidP="00D40F21">
      <w:pPr>
        <w:spacing w:line="240" w:lineRule="auto"/>
      </w:pPr>
      <w:r>
        <w:t> </w:t>
      </w: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6">
        <w:proofErr w:type="gramStart"/>
        <w:r>
          <w:rPr>
            <w:rStyle w:val="Hyperlink"/>
          </w:rPr>
          <w:t>doi:10.1016/j.jval</w:t>
        </w:r>
        <w:proofErr w:type="gramEnd"/>
        <w:r>
          <w:rPr>
            <w:rStyle w:val="Hyperlink"/>
          </w:rPr>
          <w:t>.2021.10.008</w:t>
        </w:r>
      </w:hyperlink>
    </w:p>
    <w:p w14:paraId="2CD22084" w14:textId="77777777" w:rsidR="00D40F21" w:rsidRDefault="00D40F21" w:rsidP="00D40F21">
      <w:pPr>
        <w:pStyle w:val="Heading1"/>
        <w:sectPr w:rsidR="00D40F21" w:rsidSect="003F052A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32BF371" w14:textId="77777777" w:rsidR="00D916D9" w:rsidRDefault="00D916D9"/>
    <w:sectPr w:rsidR="00D91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E125A" w14:textId="77777777" w:rsidR="009371F8" w:rsidRDefault="009371F8">
      <w:pPr>
        <w:spacing w:after="0" w:line="240" w:lineRule="auto"/>
      </w:pPr>
      <w:r>
        <w:separator/>
      </w:r>
    </w:p>
  </w:endnote>
  <w:endnote w:type="continuationSeparator" w:id="0">
    <w:p w14:paraId="281771D4" w14:textId="77777777" w:rsidR="009371F8" w:rsidRDefault="00937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77582"/>
      <w:docPartObj>
        <w:docPartGallery w:val="Page Numbers (Bottom of Page)"/>
        <w:docPartUnique/>
      </w:docPartObj>
    </w:sdtPr>
    <w:sdtEndPr/>
    <w:sdtContent>
      <w:p w14:paraId="29B19458" w14:textId="77777777" w:rsidR="00352447" w:rsidRDefault="00D40F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C94B9BB" w14:textId="77777777" w:rsidR="00352447" w:rsidRDefault="009371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C29AA" w14:textId="77777777" w:rsidR="009371F8" w:rsidRDefault="009371F8">
      <w:pPr>
        <w:spacing w:after="0" w:line="240" w:lineRule="auto"/>
      </w:pPr>
      <w:r>
        <w:separator/>
      </w:r>
    </w:p>
  </w:footnote>
  <w:footnote w:type="continuationSeparator" w:id="0">
    <w:p w14:paraId="088A47E2" w14:textId="77777777" w:rsidR="009371F8" w:rsidRDefault="009371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62912" w14:textId="77777777" w:rsidR="00352447" w:rsidRDefault="009371F8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21"/>
    <w:rsid w:val="007A1B02"/>
    <w:rsid w:val="009371F8"/>
    <w:rsid w:val="00D40F21"/>
    <w:rsid w:val="00D9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E55B2"/>
  <w15:chartTrackingRefBased/>
  <w15:docId w15:val="{4B4217D2-97EB-47FA-B63A-1C890CFD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F21"/>
    <w:pPr>
      <w:spacing w:line="480" w:lineRule="auto"/>
    </w:pPr>
    <w:rPr>
      <w:rFonts w:eastAsiaTheme="minorEastAsia"/>
      <w:lang w:val="en-GB" w:eastAsia="en-GB"/>
    </w:rPr>
  </w:style>
  <w:style w:type="paragraph" w:styleId="Heading1">
    <w:name w:val="heading 1"/>
    <w:aliases w:val="- H33,Header 1"/>
    <w:basedOn w:val="Normal"/>
    <w:next w:val="Normal"/>
    <w:link w:val="Heading1Char"/>
    <w:uiPriority w:val="9"/>
    <w:qFormat/>
    <w:rsid w:val="00D40F21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- H33 Char,Header 1 Char"/>
    <w:basedOn w:val="DefaultParagraphFont"/>
    <w:link w:val="Heading1"/>
    <w:uiPriority w:val="9"/>
    <w:rsid w:val="00D40F21"/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GB" w:eastAsia="en-GB"/>
    </w:rPr>
  </w:style>
  <w:style w:type="paragraph" w:styleId="NoSpacing">
    <w:name w:val="No Spacing"/>
    <w:link w:val="NoSpacingChar"/>
    <w:uiPriority w:val="1"/>
    <w:qFormat/>
    <w:rsid w:val="00D40F21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40F21"/>
    <w:rPr>
      <w:rFonts w:eastAsiaTheme="minorEastAsia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40F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F21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40F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F21"/>
    <w:rPr>
      <w:rFonts w:eastAsiaTheme="minorEastAsia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40F21"/>
    <w:rPr>
      <w:rFonts w:cs="Times New Roman"/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0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oi:10.1016/j.jval.2021.10.00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Sedona Sweeney</cp:lastModifiedBy>
  <cp:revision>2</cp:revision>
  <dcterms:created xsi:type="dcterms:W3CDTF">2022-08-04T13:23:00Z</dcterms:created>
  <dcterms:modified xsi:type="dcterms:W3CDTF">2022-08-09T07:42:00Z</dcterms:modified>
</cp:coreProperties>
</file>